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25D6C" w14:textId="6FE2FD27" w:rsidR="005346CA" w:rsidRPr="005346CA" w:rsidRDefault="00BF2376" w:rsidP="00BF2376">
      <w:pPr>
        <w:jc w:val="left"/>
        <w:rPr>
          <w:rFonts w:ascii="Arial" w:hAnsi="Arial" w:cs="Arial"/>
          <w:sz w:val="24"/>
        </w:rPr>
      </w:pPr>
      <w:proofErr w:type="gramStart"/>
      <w:r w:rsidRPr="00F62618">
        <w:rPr>
          <w:rFonts w:ascii="Arial" w:hAnsi="Arial" w:cs="Arial"/>
          <w:sz w:val="24"/>
        </w:rPr>
        <w:t xml:space="preserve">Supplemental </w:t>
      </w:r>
      <w:r w:rsidR="005346CA" w:rsidRPr="00F62618">
        <w:rPr>
          <w:rFonts w:ascii="Arial" w:hAnsi="Arial" w:cs="Arial"/>
          <w:sz w:val="24"/>
        </w:rPr>
        <w:t>Table 2.</w:t>
      </w:r>
      <w:proofErr w:type="gramEnd"/>
      <w:r w:rsidR="005346CA" w:rsidRPr="00F62618">
        <w:rPr>
          <w:rFonts w:ascii="Arial" w:hAnsi="Arial" w:cs="Arial"/>
          <w:sz w:val="24"/>
        </w:rPr>
        <w:t xml:space="preserve"> Primers used in this study</w:t>
      </w:r>
    </w:p>
    <w:p w14:paraId="67E6EE3F" w14:textId="77777777" w:rsidR="005346CA" w:rsidRPr="005346CA" w:rsidRDefault="005346CA" w:rsidP="005346CA">
      <w:pPr>
        <w:rPr>
          <w:rFonts w:ascii="Arial" w:hAnsi="Arial" w:cs="Arial"/>
          <w:sz w:val="24"/>
        </w:rPr>
      </w:pPr>
    </w:p>
    <w:tbl>
      <w:tblPr>
        <w:tblStyle w:val="TableGrid"/>
        <w:tblW w:w="8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48"/>
        <w:gridCol w:w="4500"/>
        <w:gridCol w:w="2891"/>
      </w:tblGrid>
      <w:tr w:rsidR="005346CA" w:rsidRPr="005346CA" w14:paraId="2267C7F4" w14:textId="77777777" w:rsidTr="00B91082">
        <w:trPr>
          <w:trHeight w:val="386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14EC3F3" w14:textId="77777777" w:rsidR="005346CA" w:rsidRPr="005346CA" w:rsidRDefault="005346CA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65C00BAE" w14:textId="77777777" w:rsidR="005346CA" w:rsidRPr="005346CA" w:rsidRDefault="005346CA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DNA sequence (5’-3’)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</w:tcPr>
          <w:p w14:paraId="138CFA37" w14:textId="77777777" w:rsidR="005346CA" w:rsidRPr="005346CA" w:rsidRDefault="005346CA" w:rsidP="0070410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346CA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</w:tr>
      <w:tr w:rsidR="005346CA" w:rsidRPr="005346CA" w14:paraId="2581855D" w14:textId="77777777" w:rsidTr="00B91082">
        <w:trPr>
          <w:trHeight w:val="386"/>
        </w:trPr>
        <w:tc>
          <w:tcPr>
            <w:tcW w:w="1548" w:type="dxa"/>
            <w:tcBorders>
              <w:top w:val="single" w:sz="4" w:space="0" w:color="auto"/>
            </w:tcBorders>
          </w:tcPr>
          <w:p w14:paraId="026EA96C" w14:textId="5256DEEC" w:rsidR="005346CA" w:rsidRPr="005346CA" w:rsidRDefault="00E363CA" w:rsidP="00D731E4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D731E4" w:rsidRPr="00D731E4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pip</w:t>
            </w:r>
            <w:r w:rsidR="00D530FB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A</w:t>
            </w:r>
            <w:r w:rsidR="00D731E4" w:rsidRPr="00D731E4">
              <w:rPr>
                <w:rFonts w:ascii="Arial" w:hAnsi="Arial" w:cs="Arial"/>
                <w:i/>
                <w:sz w:val="18"/>
                <w:szCs w:val="18"/>
              </w:rPr>
              <w:t>-gfp</w:t>
            </w:r>
            <w:r w:rsidR="00D731E4"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6A66362D" w14:textId="77777777" w:rsidR="005346CA" w:rsidRPr="008E1B87" w:rsidRDefault="002118F1" w:rsidP="00C9587B">
            <w:pPr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GGC</w:t>
            </w:r>
            <w:r w:rsidRPr="00E8572A">
              <w:rPr>
                <w:rFonts w:ascii="Arial" w:hAnsi="Arial" w:cs="Arial"/>
                <w:sz w:val="18"/>
                <w:szCs w:val="18"/>
              </w:rPr>
              <w:t>AAGCTTG</w:t>
            </w:r>
            <w:r w:rsidRPr="008E1B87">
              <w:rPr>
                <w:rFonts w:ascii="Arial" w:hAnsi="Arial" w:cs="Arial"/>
                <w:sz w:val="18"/>
                <w:szCs w:val="18"/>
              </w:rPr>
              <w:t>GGCGGCGGAGGGGCTGAC</w:t>
            </w:r>
          </w:p>
        </w:tc>
        <w:tc>
          <w:tcPr>
            <w:tcW w:w="2891" w:type="dxa"/>
            <w:tcBorders>
              <w:top w:val="single" w:sz="4" w:space="0" w:color="auto"/>
            </w:tcBorders>
          </w:tcPr>
          <w:p w14:paraId="6E39410D" w14:textId="21A9952C" w:rsidR="005346CA" w:rsidRPr="00E363CA" w:rsidRDefault="00E363CA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ip</w:t>
            </w:r>
            <w:r w:rsidR="00010951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/>
                <w:i/>
                <w:sz w:val="18"/>
                <w:szCs w:val="18"/>
              </w:rPr>
              <w:t>-gfp</w:t>
            </w:r>
            <w:r>
              <w:rPr>
                <w:rFonts w:ascii="Arial" w:hAnsi="Arial" w:cs="Arial"/>
                <w:sz w:val="18"/>
                <w:szCs w:val="18"/>
              </w:rPr>
              <w:t xml:space="preserve"> promoter reporter</w:t>
            </w:r>
          </w:p>
        </w:tc>
      </w:tr>
      <w:tr w:rsidR="005346CA" w:rsidRPr="005346CA" w14:paraId="6C2AEB4D" w14:textId="77777777" w:rsidTr="00B91082">
        <w:trPr>
          <w:trHeight w:val="386"/>
        </w:trPr>
        <w:tc>
          <w:tcPr>
            <w:tcW w:w="1548" w:type="dxa"/>
          </w:tcPr>
          <w:p w14:paraId="74E5FB27" w14:textId="69B2F519" w:rsidR="005346CA" w:rsidRPr="005346CA" w:rsidRDefault="00D731E4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D731E4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pip</w:t>
            </w:r>
            <w:r w:rsidR="00D530FB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A</w:t>
            </w:r>
            <w:r w:rsidRPr="00D731E4">
              <w:rPr>
                <w:rFonts w:ascii="Arial" w:hAnsi="Arial" w:cs="Arial"/>
                <w:i/>
                <w:sz w:val="18"/>
                <w:szCs w:val="18"/>
              </w:rPr>
              <w:t>-gfp</w:t>
            </w:r>
            <w:r>
              <w:rPr>
                <w:rFonts w:ascii="Arial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4500" w:type="dxa"/>
          </w:tcPr>
          <w:p w14:paraId="35E0F41D" w14:textId="163267F0" w:rsidR="005346CA" w:rsidRPr="008E1B87" w:rsidRDefault="002118F1" w:rsidP="002D0D38">
            <w:pPr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CGC</w:t>
            </w:r>
            <w:r w:rsidR="00117F98" w:rsidRPr="00E8572A">
              <w:rPr>
                <w:rFonts w:ascii="Arial" w:hAnsi="Arial" w:cs="Arial"/>
                <w:sz w:val="18"/>
                <w:szCs w:val="18"/>
              </w:rPr>
              <w:t>GGATCC</w:t>
            </w:r>
            <w:r w:rsidRPr="00E8572A">
              <w:rPr>
                <w:rFonts w:ascii="Arial" w:hAnsi="Arial" w:cs="Arial"/>
                <w:sz w:val="18"/>
                <w:szCs w:val="18"/>
              </w:rPr>
              <w:t>A</w:t>
            </w:r>
            <w:r w:rsidRPr="008E1B87">
              <w:rPr>
                <w:rFonts w:ascii="Arial" w:hAnsi="Arial" w:cs="Arial"/>
                <w:sz w:val="18"/>
                <w:szCs w:val="18"/>
              </w:rPr>
              <w:t>GATTCCATTTCTTTGTGC</w:t>
            </w:r>
          </w:p>
        </w:tc>
        <w:tc>
          <w:tcPr>
            <w:tcW w:w="2891" w:type="dxa"/>
          </w:tcPr>
          <w:p w14:paraId="1201DA93" w14:textId="01CC7767" w:rsidR="005346CA" w:rsidRPr="005346CA" w:rsidRDefault="00E363CA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ip</w:t>
            </w:r>
            <w:r w:rsidR="00010951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/>
                <w:i/>
                <w:sz w:val="18"/>
                <w:szCs w:val="18"/>
              </w:rPr>
              <w:t>-gfp</w:t>
            </w:r>
            <w:r>
              <w:rPr>
                <w:rFonts w:ascii="Arial" w:hAnsi="Arial" w:cs="Arial"/>
                <w:sz w:val="18"/>
                <w:szCs w:val="18"/>
              </w:rPr>
              <w:t xml:space="preserve"> promoter reporter</w:t>
            </w:r>
          </w:p>
        </w:tc>
      </w:tr>
      <w:tr w:rsidR="005346CA" w:rsidRPr="005346CA" w14:paraId="3C62F888" w14:textId="77777777" w:rsidTr="00B91082">
        <w:trPr>
          <w:trHeight w:val="386"/>
        </w:trPr>
        <w:tc>
          <w:tcPr>
            <w:tcW w:w="1548" w:type="dxa"/>
          </w:tcPr>
          <w:p w14:paraId="4591E820" w14:textId="1171B978" w:rsidR="005346CA" w:rsidRPr="005346CA" w:rsidRDefault="00D731E4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aa</w:t>
            </w:r>
            <w:r w:rsidRPr="00D731E4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p</w:t>
            </w:r>
            <w:r w:rsidR="00D530FB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A</w:t>
            </w:r>
            <w:r w:rsidRPr="00D731E4">
              <w:rPr>
                <w:rFonts w:ascii="Arial" w:hAnsi="Arial" w:cs="Arial"/>
                <w:i/>
                <w:sz w:val="18"/>
                <w:szCs w:val="18"/>
              </w:rPr>
              <w:t>-gfp</w:t>
            </w:r>
            <w:r>
              <w:rPr>
                <w:rFonts w:ascii="Arial" w:hAnsi="Arial" w:cs="Arial"/>
                <w:sz w:val="18"/>
                <w:szCs w:val="18"/>
              </w:rPr>
              <w:t>FOR</w:t>
            </w:r>
            <w:proofErr w:type="spellEnd"/>
          </w:p>
        </w:tc>
        <w:tc>
          <w:tcPr>
            <w:tcW w:w="4500" w:type="dxa"/>
          </w:tcPr>
          <w:p w14:paraId="0982F6E9" w14:textId="77777777" w:rsidR="005346CA" w:rsidRPr="008E1B87" w:rsidRDefault="00045CED" w:rsidP="00521AD0">
            <w:pPr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GG</w:t>
            </w:r>
            <w:r w:rsidRPr="00E8572A">
              <w:rPr>
                <w:rFonts w:ascii="Arial" w:hAnsi="Arial" w:cs="Arial"/>
                <w:sz w:val="18"/>
                <w:szCs w:val="18"/>
              </w:rPr>
              <w:t>CAAGCTTC</w:t>
            </w:r>
            <w:r w:rsidRPr="008E1B87">
              <w:rPr>
                <w:rFonts w:ascii="Arial" w:hAnsi="Arial" w:cs="Arial"/>
                <w:sz w:val="18"/>
                <w:szCs w:val="18"/>
              </w:rPr>
              <w:t>GTTGTCCATCTGCTCATCC</w:t>
            </w:r>
          </w:p>
        </w:tc>
        <w:tc>
          <w:tcPr>
            <w:tcW w:w="2891" w:type="dxa"/>
          </w:tcPr>
          <w:p w14:paraId="0046EF9D" w14:textId="1C0D69A9" w:rsidR="005346CA" w:rsidRPr="005346CA" w:rsidRDefault="00E363CA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ap</w:t>
            </w:r>
            <w:r w:rsidR="00010951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/>
                <w:i/>
                <w:sz w:val="18"/>
                <w:szCs w:val="18"/>
              </w:rPr>
              <w:t>-gfp</w:t>
            </w:r>
            <w:r>
              <w:rPr>
                <w:rFonts w:ascii="Arial" w:hAnsi="Arial" w:cs="Arial"/>
                <w:sz w:val="18"/>
                <w:szCs w:val="18"/>
              </w:rPr>
              <w:t xml:space="preserve"> promoter reporter</w:t>
            </w:r>
          </w:p>
        </w:tc>
      </w:tr>
      <w:tr w:rsidR="005346CA" w:rsidRPr="005346CA" w14:paraId="7665E755" w14:textId="77777777" w:rsidTr="00B91082">
        <w:trPr>
          <w:trHeight w:val="386"/>
        </w:trPr>
        <w:tc>
          <w:tcPr>
            <w:tcW w:w="1548" w:type="dxa"/>
          </w:tcPr>
          <w:p w14:paraId="3BE5507A" w14:textId="52E4EDF6" w:rsidR="005346CA" w:rsidRPr="005346CA" w:rsidRDefault="00D731E4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aa</w:t>
            </w:r>
            <w:r w:rsidRPr="00D731E4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p</w:t>
            </w:r>
            <w:r w:rsidR="00D530FB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A</w:t>
            </w:r>
            <w:r w:rsidRPr="00D731E4">
              <w:rPr>
                <w:rFonts w:ascii="Arial" w:hAnsi="Arial" w:cs="Arial"/>
                <w:i/>
                <w:sz w:val="18"/>
                <w:szCs w:val="18"/>
              </w:rPr>
              <w:t>-gfp</w:t>
            </w:r>
            <w:r>
              <w:rPr>
                <w:rFonts w:ascii="Arial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4500" w:type="dxa"/>
          </w:tcPr>
          <w:p w14:paraId="674D1CBA" w14:textId="77777777" w:rsidR="005346CA" w:rsidRPr="008E1B87" w:rsidRDefault="002914EC" w:rsidP="00521AD0">
            <w:pPr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CGC</w:t>
            </w:r>
            <w:r w:rsidRPr="00E8572A">
              <w:rPr>
                <w:rFonts w:ascii="Arial" w:hAnsi="Arial" w:cs="Arial"/>
                <w:sz w:val="18"/>
                <w:szCs w:val="18"/>
              </w:rPr>
              <w:t>GGATCCA</w:t>
            </w:r>
            <w:r w:rsidRPr="00BB4CD4">
              <w:rPr>
                <w:rFonts w:ascii="Arial" w:hAnsi="Arial" w:cs="Arial"/>
                <w:sz w:val="18"/>
                <w:szCs w:val="18"/>
              </w:rPr>
              <w:t>CGCCACAT</w:t>
            </w:r>
            <w:r w:rsidRPr="008E1B87">
              <w:rPr>
                <w:rFonts w:ascii="Arial" w:hAnsi="Arial" w:cs="Arial"/>
                <w:sz w:val="18"/>
                <w:szCs w:val="18"/>
              </w:rPr>
              <w:t>CGCAACTCTCC</w:t>
            </w:r>
          </w:p>
        </w:tc>
        <w:tc>
          <w:tcPr>
            <w:tcW w:w="2891" w:type="dxa"/>
          </w:tcPr>
          <w:p w14:paraId="1454058E" w14:textId="499B3790" w:rsidR="005346CA" w:rsidRPr="005346CA" w:rsidRDefault="00E363CA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ap</w:t>
            </w:r>
            <w:r w:rsidR="00010951">
              <w:rPr>
                <w:rFonts w:ascii="Arial" w:hAnsi="Arial" w:cs="Arial"/>
                <w:i/>
                <w:sz w:val="18"/>
                <w:szCs w:val="18"/>
              </w:rPr>
              <w:t>A</w:t>
            </w:r>
            <w:r>
              <w:rPr>
                <w:rFonts w:ascii="Arial" w:hAnsi="Arial" w:cs="Arial"/>
                <w:i/>
                <w:sz w:val="18"/>
                <w:szCs w:val="18"/>
              </w:rPr>
              <w:t>-gfp</w:t>
            </w:r>
            <w:r>
              <w:rPr>
                <w:rFonts w:ascii="Arial" w:hAnsi="Arial" w:cs="Arial"/>
                <w:sz w:val="18"/>
                <w:szCs w:val="18"/>
              </w:rPr>
              <w:t xml:space="preserve"> promoter reporter</w:t>
            </w:r>
          </w:p>
        </w:tc>
      </w:tr>
      <w:tr w:rsidR="005346CA" w:rsidRPr="005346CA" w14:paraId="7655622A" w14:textId="77777777" w:rsidTr="00B91082">
        <w:trPr>
          <w:trHeight w:val="373"/>
        </w:trPr>
        <w:tc>
          <w:tcPr>
            <w:tcW w:w="1548" w:type="dxa"/>
          </w:tcPr>
          <w:p w14:paraId="3E68A469" w14:textId="77F95D03" w:rsidR="005346CA" w:rsidRPr="005346CA" w:rsidRDefault="001E6212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ipRcompF</w:t>
            </w:r>
            <w:r w:rsidR="004D3EC9">
              <w:rPr>
                <w:rFonts w:ascii="Arial" w:hAnsi="Arial" w:cs="Arial"/>
                <w:sz w:val="18"/>
                <w:szCs w:val="18"/>
              </w:rPr>
              <w:t>OR</w:t>
            </w:r>
            <w:proofErr w:type="spellEnd"/>
          </w:p>
        </w:tc>
        <w:tc>
          <w:tcPr>
            <w:tcW w:w="4500" w:type="dxa"/>
          </w:tcPr>
          <w:p w14:paraId="4F7825C9" w14:textId="77777777" w:rsidR="00C03770" w:rsidRPr="008E1B87" w:rsidRDefault="00C03770" w:rsidP="00C03770">
            <w:pPr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GGC</w:t>
            </w:r>
            <w:r w:rsidRPr="00E8572A">
              <w:rPr>
                <w:rFonts w:ascii="Arial" w:hAnsi="Arial" w:cs="Arial"/>
                <w:sz w:val="18"/>
                <w:szCs w:val="18"/>
              </w:rPr>
              <w:t>AAGCTTCAC</w:t>
            </w:r>
            <w:r w:rsidRPr="008E1B87">
              <w:rPr>
                <w:rFonts w:ascii="Arial" w:hAnsi="Arial" w:cs="Arial"/>
                <w:sz w:val="18"/>
                <w:szCs w:val="18"/>
              </w:rPr>
              <w:t>GCGCAACCCCTTGTCCT</w:t>
            </w:r>
          </w:p>
          <w:p w14:paraId="4F4E8176" w14:textId="77777777" w:rsidR="005346CA" w:rsidRPr="008E1B87" w:rsidRDefault="005346CA" w:rsidP="007041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1" w:type="dxa"/>
          </w:tcPr>
          <w:p w14:paraId="11C965DC" w14:textId="58994704" w:rsidR="005346CA" w:rsidRPr="00315D3A" w:rsidRDefault="00DB3A40" w:rsidP="0070410B">
            <w:pPr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 w:rsidR="008F6CB6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ip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15D3A">
              <w:rPr>
                <w:rFonts w:ascii="Arial" w:hAnsi="Arial" w:cs="Arial"/>
                <w:sz w:val="18"/>
                <w:szCs w:val="18"/>
              </w:rPr>
              <w:t>complementation</w:t>
            </w:r>
          </w:p>
        </w:tc>
      </w:tr>
      <w:tr w:rsidR="0072331F" w:rsidRPr="005346CA" w14:paraId="15B9ADF2" w14:textId="77777777" w:rsidTr="00B91082">
        <w:trPr>
          <w:trHeight w:val="386"/>
        </w:trPr>
        <w:tc>
          <w:tcPr>
            <w:tcW w:w="1548" w:type="dxa"/>
          </w:tcPr>
          <w:p w14:paraId="6A189177" w14:textId="23554EDC" w:rsidR="0072331F" w:rsidRPr="005346CA" w:rsidRDefault="0072331F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sptCompREV</w:t>
            </w:r>
          </w:p>
        </w:tc>
        <w:tc>
          <w:tcPr>
            <w:tcW w:w="4500" w:type="dxa"/>
          </w:tcPr>
          <w:p w14:paraId="1ABF02C0" w14:textId="77777777" w:rsidR="0072331F" w:rsidRPr="008E1B87" w:rsidRDefault="0072331F" w:rsidP="009C0B55">
            <w:pPr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GGC</w:t>
            </w:r>
            <w:r w:rsidRPr="00E8572A">
              <w:rPr>
                <w:rFonts w:ascii="Arial" w:hAnsi="Arial" w:cs="Arial"/>
                <w:sz w:val="18"/>
                <w:szCs w:val="18"/>
              </w:rPr>
              <w:t>AAGCTTT</w:t>
            </w:r>
            <w:r w:rsidRPr="008E1B87">
              <w:rPr>
                <w:rFonts w:ascii="Arial" w:hAnsi="Arial" w:cs="Arial"/>
                <w:sz w:val="18"/>
                <w:szCs w:val="18"/>
              </w:rPr>
              <w:t>CATCGGATTTTCACGCGTGG</w:t>
            </w:r>
          </w:p>
          <w:p w14:paraId="282BCF29" w14:textId="77777777" w:rsidR="0072331F" w:rsidRPr="008E1B87" w:rsidRDefault="0072331F" w:rsidP="00E11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1" w:type="dxa"/>
          </w:tcPr>
          <w:p w14:paraId="33B73003" w14:textId="2A8B5C61" w:rsidR="0072331F" w:rsidRPr="001A2CB0" w:rsidRDefault="00DB3A40" w:rsidP="0070410B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 w:rsidR="00534A45">
              <w:rPr>
                <w:rFonts w:ascii="Arial" w:eastAsia="Times New Roman" w:hAnsi="Arial" w:cs="Arial"/>
                <w:sz w:val="18"/>
                <w:szCs w:val="18"/>
              </w:rPr>
              <w:t>aapB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complementation</w:t>
            </w:r>
          </w:p>
        </w:tc>
      </w:tr>
      <w:tr w:rsidR="0072331F" w:rsidRPr="005346CA" w14:paraId="28EE600E" w14:textId="77777777" w:rsidTr="00B91082">
        <w:trPr>
          <w:trHeight w:val="386"/>
        </w:trPr>
        <w:tc>
          <w:tcPr>
            <w:tcW w:w="1548" w:type="dxa"/>
          </w:tcPr>
          <w:p w14:paraId="0F52E200" w14:textId="09890265" w:rsidR="0072331F" w:rsidRPr="005346CA" w:rsidRDefault="0072331F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ip</w:t>
            </w:r>
            <w:r w:rsidR="00D530FB">
              <w:rPr>
                <w:rFonts w:ascii="Arial" w:hAnsi="Arial" w:cs="Arial"/>
                <w:sz w:val="18"/>
                <w:szCs w:val="18"/>
              </w:rPr>
              <w:t>Ac</w:t>
            </w:r>
            <w:r>
              <w:rPr>
                <w:rFonts w:ascii="Arial" w:hAnsi="Arial" w:cs="Arial"/>
                <w:sz w:val="18"/>
                <w:szCs w:val="18"/>
              </w:rPr>
              <w:t>ompFOR</w:t>
            </w:r>
            <w:proofErr w:type="spellEnd"/>
          </w:p>
        </w:tc>
        <w:tc>
          <w:tcPr>
            <w:tcW w:w="4500" w:type="dxa"/>
          </w:tcPr>
          <w:p w14:paraId="71EB8BFC" w14:textId="77777777" w:rsidR="0072331F" w:rsidRPr="008E1B87" w:rsidRDefault="0072331F" w:rsidP="009C0B55">
            <w:pPr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CGC</w:t>
            </w:r>
            <w:r w:rsidRPr="00E8572A">
              <w:rPr>
                <w:rFonts w:ascii="Arial" w:hAnsi="Arial" w:cs="Arial"/>
                <w:sz w:val="18"/>
                <w:szCs w:val="18"/>
              </w:rPr>
              <w:t>GGATCC</w:t>
            </w:r>
            <w:r w:rsidRPr="008E1B87">
              <w:rPr>
                <w:rFonts w:ascii="Arial" w:hAnsi="Arial" w:cs="Arial"/>
                <w:sz w:val="18"/>
                <w:szCs w:val="18"/>
              </w:rPr>
              <w:t>GGGCGGCGGAGGGGCTGAC</w:t>
            </w:r>
          </w:p>
          <w:p w14:paraId="2AF333B2" w14:textId="77777777" w:rsidR="0072331F" w:rsidRPr="008E1B87" w:rsidRDefault="0072331F" w:rsidP="00E11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1" w:type="dxa"/>
          </w:tcPr>
          <w:p w14:paraId="4F130D34" w14:textId="2208A028" w:rsidR="0072331F" w:rsidRPr="001A2CB0" w:rsidRDefault="00DB3A40" w:rsidP="0070410B">
            <w:pPr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 w:rsidR="008F6CB6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ip</w:t>
            </w:r>
            <w:r w:rsidR="00010951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complementation</w:t>
            </w:r>
          </w:p>
        </w:tc>
      </w:tr>
      <w:tr w:rsidR="0072331F" w:rsidRPr="005346CA" w14:paraId="435A293A" w14:textId="77777777" w:rsidTr="00B91082">
        <w:trPr>
          <w:trHeight w:val="386"/>
        </w:trPr>
        <w:tc>
          <w:tcPr>
            <w:tcW w:w="1548" w:type="dxa"/>
          </w:tcPr>
          <w:p w14:paraId="5BE7BC98" w14:textId="3895E10F" w:rsidR="0072331F" w:rsidRPr="005346CA" w:rsidRDefault="0072331F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ip</w:t>
            </w:r>
            <w:r w:rsidR="00D530FB">
              <w:rPr>
                <w:rFonts w:ascii="Arial" w:hAnsi="Arial" w:cs="Arial"/>
                <w:sz w:val="18"/>
                <w:szCs w:val="18"/>
              </w:rPr>
              <w:t>Ac</w:t>
            </w:r>
            <w:r>
              <w:rPr>
                <w:rFonts w:ascii="Arial" w:hAnsi="Arial" w:cs="Arial"/>
                <w:sz w:val="18"/>
                <w:szCs w:val="18"/>
              </w:rPr>
              <w:t>ompREV</w:t>
            </w:r>
            <w:proofErr w:type="spellEnd"/>
          </w:p>
        </w:tc>
        <w:tc>
          <w:tcPr>
            <w:tcW w:w="4500" w:type="dxa"/>
          </w:tcPr>
          <w:p w14:paraId="67C08FD2" w14:textId="77777777" w:rsidR="0072331F" w:rsidRPr="008E1B87" w:rsidRDefault="0072331F" w:rsidP="009C0B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GGC</w:t>
            </w:r>
            <w:r w:rsidRPr="00E8572A">
              <w:rPr>
                <w:rFonts w:ascii="Arial" w:hAnsi="Arial" w:cs="Arial"/>
                <w:sz w:val="18"/>
                <w:szCs w:val="18"/>
              </w:rPr>
              <w:t>AAGCTTT</w:t>
            </w:r>
            <w:r w:rsidRPr="008E1B87">
              <w:rPr>
                <w:rFonts w:ascii="Arial" w:hAnsi="Arial" w:cs="Arial"/>
                <w:sz w:val="18"/>
                <w:szCs w:val="18"/>
              </w:rPr>
              <w:t>CATGCCCCAGGACAGG</w:t>
            </w:r>
          </w:p>
          <w:p w14:paraId="476DDE8A" w14:textId="77777777" w:rsidR="0072331F" w:rsidRPr="008E1B87" w:rsidRDefault="0072331F" w:rsidP="00E11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1" w:type="dxa"/>
          </w:tcPr>
          <w:p w14:paraId="5CFF25CE" w14:textId="2EA7E2B6" w:rsidR="0072331F" w:rsidRPr="00580865" w:rsidRDefault="00DB3A40" w:rsidP="0058086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 w:rsidR="008F6CB6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ip</w:t>
            </w:r>
            <w:r w:rsidR="00010951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complementation</w:t>
            </w:r>
          </w:p>
        </w:tc>
      </w:tr>
      <w:tr w:rsidR="0072331F" w:rsidRPr="005346CA" w14:paraId="6AE66EC4" w14:textId="77777777" w:rsidTr="00B91082">
        <w:trPr>
          <w:trHeight w:val="386"/>
        </w:trPr>
        <w:tc>
          <w:tcPr>
            <w:tcW w:w="1548" w:type="dxa"/>
          </w:tcPr>
          <w:p w14:paraId="74EC644B" w14:textId="202BD108" w:rsidR="0072331F" w:rsidRPr="005346CA" w:rsidRDefault="0072331F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ap</w:t>
            </w:r>
            <w:r w:rsidR="00D530FB">
              <w:rPr>
                <w:rFonts w:ascii="Arial" w:hAnsi="Arial" w:cs="Arial"/>
                <w:sz w:val="18"/>
                <w:szCs w:val="18"/>
              </w:rPr>
              <w:t>Ac</w:t>
            </w:r>
            <w:r>
              <w:rPr>
                <w:rFonts w:ascii="Arial" w:hAnsi="Arial" w:cs="Arial"/>
                <w:sz w:val="18"/>
                <w:szCs w:val="18"/>
              </w:rPr>
              <w:t>ompFOR</w:t>
            </w:r>
            <w:proofErr w:type="spellEnd"/>
          </w:p>
        </w:tc>
        <w:tc>
          <w:tcPr>
            <w:tcW w:w="4500" w:type="dxa"/>
          </w:tcPr>
          <w:p w14:paraId="7706AD0C" w14:textId="77777777" w:rsidR="0072331F" w:rsidRPr="008E1B87" w:rsidRDefault="0072331F" w:rsidP="009C0B55">
            <w:pPr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CGC</w:t>
            </w:r>
            <w:r w:rsidRPr="00E8572A">
              <w:rPr>
                <w:rFonts w:ascii="Arial" w:hAnsi="Arial" w:cs="Arial"/>
                <w:sz w:val="18"/>
                <w:szCs w:val="18"/>
              </w:rPr>
              <w:t>GGATCCGC</w:t>
            </w:r>
            <w:r w:rsidRPr="008E1B87">
              <w:rPr>
                <w:rFonts w:ascii="Arial" w:hAnsi="Arial" w:cs="Arial"/>
                <w:sz w:val="18"/>
                <w:szCs w:val="18"/>
              </w:rPr>
              <w:t>TCTGCATCCATTGCGCTCC</w:t>
            </w:r>
          </w:p>
          <w:p w14:paraId="794C52D6" w14:textId="77777777" w:rsidR="0072331F" w:rsidRPr="008E1B87" w:rsidRDefault="0072331F" w:rsidP="00E11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1" w:type="dxa"/>
          </w:tcPr>
          <w:p w14:paraId="0012C399" w14:textId="1ACAAE90" w:rsidR="0072331F" w:rsidRPr="005346CA" w:rsidRDefault="00DB3A40" w:rsidP="0058086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 w:rsidR="008F6CB6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p</w:t>
            </w:r>
            <w:r w:rsidR="00010951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complementation</w:t>
            </w:r>
          </w:p>
        </w:tc>
      </w:tr>
      <w:tr w:rsidR="0072331F" w:rsidRPr="005346CA" w14:paraId="1EDE2613" w14:textId="77777777" w:rsidTr="00B91082">
        <w:trPr>
          <w:trHeight w:val="373"/>
        </w:trPr>
        <w:tc>
          <w:tcPr>
            <w:tcW w:w="1548" w:type="dxa"/>
          </w:tcPr>
          <w:p w14:paraId="25343929" w14:textId="0DF6DAA0" w:rsidR="0072331F" w:rsidRPr="005346CA" w:rsidRDefault="0072331F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ap</w:t>
            </w:r>
            <w:r w:rsidR="00D530FB">
              <w:rPr>
                <w:rFonts w:ascii="Arial" w:hAnsi="Arial" w:cs="Arial"/>
                <w:sz w:val="18"/>
                <w:szCs w:val="18"/>
              </w:rPr>
              <w:t>Ac</w:t>
            </w:r>
            <w:r>
              <w:rPr>
                <w:rFonts w:ascii="Arial" w:hAnsi="Arial" w:cs="Arial"/>
                <w:sz w:val="18"/>
                <w:szCs w:val="18"/>
              </w:rPr>
              <w:t>ompREV</w:t>
            </w:r>
            <w:proofErr w:type="spellEnd"/>
          </w:p>
        </w:tc>
        <w:tc>
          <w:tcPr>
            <w:tcW w:w="4500" w:type="dxa"/>
          </w:tcPr>
          <w:p w14:paraId="4B74130A" w14:textId="77777777" w:rsidR="0072331F" w:rsidRPr="008E1B87" w:rsidRDefault="0072331F" w:rsidP="009C0B5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1B87">
              <w:rPr>
                <w:rFonts w:ascii="Arial" w:hAnsi="Arial" w:cs="Arial"/>
                <w:color w:val="000000" w:themeColor="text1"/>
                <w:sz w:val="18"/>
                <w:szCs w:val="18"/>
              </w:rPr>
              <w:t>GGC</w:t>
            </w:r>
            <w:r w:rsidRPr="00E8572A">
              <w:rPr>
                <w:rFonts w:ascii="Arial" w:hAnsi="Arial" w:cs="Arial"/>
                <w:color w:val="000000" w:themeColor="text1"/>
                <w:sz w:val="18"/>
                <w:szCs w:val="18"/>
              </w:rPr>
              <w:t>AAGCTTC</w:t>
            </w:r>
            <w:r w:rsidRPr="008E1B87">
              <w:rPr>
                <w:rFonts w:ascii="Arial" w:hAnsi="Arial" w:cs="Arial"/>
                <w:color w:val="000000" w:themeColor="text1"/>
                <w:sz w:val="18"/>
                <w:szCs w:val="18"/>
              </w:rPr>
              <w:t>TAACCTCGGTGCCGCTGGAGG</w:t>
            </w:r>
          </w:p>
          <w:p w14:paraId="5F81A6FF" w14:textId="3202BBB8" w:rsidR="0072331F" w:rsidRPr="008E1B87" w:rsidRDefault="0072331F" w:rsidP="00E11DE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91" w:type="dxa"/>
          </w:tcPr>
          <w:p w14:paraId="0BF05AF5" w14:textId="0E2B58BE" w:rsidR="0072331F" w:rsidRPr="005346CA" w:rsidRDefault="00DB3A40" w:rsidP="0070410B">
            <w:pPr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 w:rsidR="008F6CB6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p</w:t>
            </w:r>
            <w:r w:rsidR="00010951"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complementation</w:t>
            </w:r>
          </w:p>
        </w:tc>
      </w:tr>
      <w:tr w:rsidR="008F6CB6" w:rsidRPr="005346CA" w14:paraId="566ABB59" w14:textId="77777777" w:rsidTr="00B91082">
        <w:trPr>
          <w:trHeight w:val="386"/>
        </w:trPr>
        <w:tc>
          <w:tcPr>
            <w:tcW w:w="1548" w:type="dxa"/>
          </w:tcPr>
          <w:p w14:paraId="4B675BCD" w14:textId="2FD3CD5B" w:rsidR="008F6CB6" w:rsidRPr="005346CA" w:rsidRDefault="008F6CB6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isPipAFOR</w:t>
            </w:r>
            <w:proofErr w:type="spellEnd"/>
          </w:p>
        </w:tc>
        <w:tc>
          <w:tcPr>
            <w:tcW w:w="4500" w:type="dxa"/>
          </w:tcPr>
          <w:p w14:paraId="5739AA74" w14:textId="3F45FC76" w:rsidR="008F6CB6" w:rsidRPr="008E1B87" w:rsidRDefault="008F6CB6" w:rsidP="00DB4270">
            <w:pPr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CCC</w:t>
            </w:r>
            <w:r w:rsidRPr="00E8572A">
              <w:rPr>
                <w:rFonts w:ascii="Arial" w:hAnsi="Arial" w:cs="Arial"/>
                <w:sz w:val="18"/>
                <w:szCs w:val="18"/>
              </w:rPr>
              <w:t>GGATCC</w:t>
            </w:r>
            <w:r w:rsidRPr="008E1B87">
              <w:rPr>
                <w:rFonts w:ascii="Arial" w:hAnsi="Arial" w:cs="Arial"/>
                <w:sz w:val="18"/>
                <w:szCs w:val="18"/>
              </w:rPr>
              <w:t>ATGGAATCTATCGGAACTCG</w:t>
            </w:r>
          </w:p>
        </w:tc>
        <w:tc>
          <w:tcPr>
            <w:tcW w:w="2891" w:type="dxa"/>
          </w:tcPr>
          <w:p w14:paraId="5A4CFBF5" w14:textId="5B376C5F" w:rsidR="008F6CB6" w:rsidRPr="005346CA" w:rsidRDefault="008F6CB6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</w:t>
            </w:r>
            <w:r w:rsidRPr="008129D7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-PipA</w:t>
            </w:r>
            <w:r w:rsidRPr="005346CA">
              <w:rPr>
                <w:rFonts w:ascii="Arial" w:hAnsi="Arial" w:cs="Arial"/>
                <w:sz w:val="18"/>
                <w:szCs w:val="18"/>
              </w:rPr>
              <w:t xml:space="preserve"> expression</w:t>
            </w:r>
          </w:p>
        </w:tc>
      </w:tr>
      <w:tr w:rsidR="0072331F" w:rsidRPr="005346CA" w14:paraId="39F85BE7" w14:textId="77777777" w:rsidTr="00B91082">
        <w:trPr>
          <w:trHeight w:val="386"/>
        </w:trPr>
        <w:tc>
          <w:tcPr>
            <w:tcW w:w="1548" w:type="dxa"/>
          </w:tcPr>
          <w:p w14:paraId="57A21AE6" w14:textId="454C8417" w:rsidR="0072331F" w:rsidRPr="005346CA" w:rsidRDefault="0072331F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isPip</w:t>
            </w:r>
            <w:r w:rsidR="00D530FB"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REV</w:t>
            </w:r>
            <w:proofErr w:type="spellEnd"/>
          </w:p>
        </w:tc>
        <w:tc>
          <w:tcPr>
            <w:tcW w:w="4500" w:type="dxa"/>
          </w:tcPr>
          <w:p w14:paraId="00EED408" w14:textId="0FD2FCC7" w:rsidR="0072331F" w:rsidRPr="008E1B87" w:rsidRDefault="0072331F" w:rsidP="00A235FD">
            <w:pPr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ACC</w:t>
            </w:r>
            <w:r w:rsidRPr="00E8572A">
              <w:rPr>
                <w:rFonts w:ascii="Arial" w:hAnsi="Arial" w:cs="Arial"/>
                <w:sz w:val="18"/>
                <w:szCs w:val="18"/>
              </w:rPr>
              <w:t>AAGCTTT</w:t>
            </w:r>
            <w:r w:rsidRPr="008E1B87">
              <w:rPr>
                <w:rFonts w:ascii="Arial" w:hAnsi="Arial" w:cs="Arial"/>
                <w:sz w:val="18"/>
                <w:szCs w:val="18"/>
              </w:rPr>
              <w:t>CATGCCCCAGGACAGG</w:t>
            </w:r>
          </w:p>
        </w:tc>
        <w:tc>
          <w:tcPr>
            <w:tcW w:w="2891" w:type="dxa"/>
          </w:tcPr>
          <w:p w14:paraId="6548EEA7" w14:textId="30083F70" w:rsidR="0072331F" w:rsidRPr="005346CA" w:rsidRDefault="0072331F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</w:t>
            </w:r>
            <w:r w:rsidRPr="008129D7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-Pip</w:t>
            </w:r>
            <w:r w:rsidR="00010951">
              <w:rPr>
                <w:rFonts w:ascii="Arial" w:hAnsi="Arial" w:cs="Arial"/>
                <w:sz w:val="18"/>
                <w:szCs w:val="18"/>
              </w:rPr>
              <w:t>A</w:t>
            </w:r>
            <w:r w:rsidRPr="005346CA">
              <w:rPr>
                <w:rFonts w:ascii="Arial" w:hAnsi="Arial" w:cs="Arial"/>
                <w:sz w:val="18"/>
                <w:szCs w:val="18"/>
              </w:rPr>
              <w:t xml:space="preserve"> expression</w:t>
            </w:r>
          </w:p>
        </w:tc>
      </w:tr>
      <w:tr w:rsidR="008F6CB6" w:rsidRPr="005346CA" w14:paraId="75F9BE6B" w14:textId="77777777" w:rsidTr="00B91082">
        <w:trPr>
          <w:trHeight w:val="386"/>
        </w:trPr>
        <w:tc>
          <w:tcPr>
            <w:tcW w:w="1548" w:type="dxa"/>
          </w:tcPr>
          <w:p w14:paraId="07EA8D0E" w14:textId="78AC3DEC" w:rsidR="008F6CB6" w:rsidRPr="005346CA" w:rsidRDefault="008F6CB6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isAapAFOR</w:t>
            </w:r>
            <w:proofErr w:type="spellEnd"/>
          </w:p>
        </w:tc>
        <w:tc>
          <w:tcPr>
            <w:tcW w:w="4500" w:type="dxa"/>
          </w:tcPr>
          <w:p w14:paraId="4C320749" w14:textId="1679240E" w:rsidR="008F6CB6" w:rsidRPr="008E1B87" w:rsidRDefault="008F6CB6" w:rsidP="00A235FD">
            <w:pPr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CCC</w:t>
            </w:r>
            <w:r w:rsidRPr="00510511">
              <w:rPr>
                <w:rFonts w:ascii="Arial" w:hAnsi="Arial" w:cs="Arial"/>
                <w:sz w:val="18"/>
                <w:szCs w:val="18"/>
              </w:rPr>
              <w:t>GGATCC</w:t>
            </w:r>
            <w:r w:rsidRPr="008E1B87">
              <w:rPr>
                <w:rFonts w:ascii="Arial" w:hAnsi="Arial" w:cs="Arial"/>
                <w:sz w:val="18"/>
                <w:szCs w:val="18"/>
              </w:rPr>
              <w:t>ATGTGGCGTGAAATCGAGC</w:t>
            </w:r>
          </w:p>
        </w:tc>
        <w:tc>
          <w:tcPr>
            <w:tcW w:w="2891" w:type="dxa"/>
          </w:tcPr>
          <w:p w14:paraId="364E5403" w14:textId="15479CCA" w:rsidR="008F6CB6" w:rsidRPr="005346CA" w:rsidRDefault="008F6CB6" w:rsidP="0070410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</w:t>
            </w:r>
            <w:r w:rsidRPr="008129D7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-AapA</w:t>
            </w:r>
            <w:r w:rsidRPr="005346CA">
              <w:rPr>
                <w:rFonts w:ascii="Arial" w:hAnsi="Arial" w:cs="Arial"/>
                <w:sz w:val="18"/>
                <w:szCs w:val="18"/>
              </w:rPr>
              <w:t xml:space="preserve"> expression</w:t>
            </w:r>
          </w:p>
        </w:tc>
      </w:tr>
      <w:tr w:rsidR="008F6CB6" w:rsidRPr="005346CA" w14:paraId="622E40C0" w14:textId="77777777" w:rsidTr="008F6CB6">
        <w:trPr>
          <w:trHeight w:val="386"/>
        </w:trPr>
        <w:tc>
          <w:tcPr>
            <w:tcW w:w="1548" w:type="dxa"/>
          </w:tcPr>
          <w:p w14:paraId="090B0C14" w14:textId="3F1FE0B5" w:rsidR="008F6CB6" w:rsidRPr="005346CA" w:rsidRDefault="008F6CB6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HisAapAREV</w:t>
            </w:r>
            <w:proofErr w:type="spellEnd"/>
          </w:p>
        </w:tc>
        <w:tc>
          <w:tcPr>
            <w:tcW w:w="4500" w:type="dxa"/>
          </w:tcPr>
          <w:p w14:paraId="07DB22D3" w14:textId="617FD125" w:rsidR="008F6CB6" w:rsidRPr="008E1B87" w:rsidRDefault="008F6CB6" w:rsidP="0070410B">
            <w:pPr>
              <w:rPr>
                <w:rFonts w:ascii="Arial" w:hAnsi="Arial" w:cs="Arial"/>
                <w:sz w:val="18"/>
                <w:szCs w:val="18"/>
              </w:rPr>
            </w:pPr>
            <w:r w:rsidRPr="008E1B87">
              <w:rPr>
                <w:rFonts w:ascii="Arial" w:hAnsi="Arial" w:cs="Arial"/>
                <w:sz w:val="18"/>
                <w:szCs w:val="18"/>
              </w:rPr>
              <w:t>ACC</w:t>
            </w:r>
            <w:r w:rsidRPr="00510511">
              <w:rPr>
                <w:rFonts w:ascii="Arial" w:hAnsi="Arial" w:cs="Arial"/>
                <w:sz w:val="18"/>
                <w:szCs w:val="18"/>
              </w:rPr>
              <w:t>AAGCTT</w:t>
            </w:r>
            <w:r w:rsidRPr="008E1B87">
              <w:rPr>
                <w:rFonts w:ascii="Arial" w:hAnsi="Arial" w:cs="Arial"/>
                <w:sz w:val="18"/>
                <w:szCs w:val="18"/>
              </w:rPr>
              <w:t>CTAACCTCGGTGCCGCTGG</w:t>
            </w:r>
          </w:p>
        </w:tc>
        <w:tc>
          <w:tcPr>
            <w:tcW w:w="2891" w:type="dxa"/>
          </w:tcPr>
          <w:p w14:paraId="5C8333A9" w14:textId="2EF906D8" w:rsidR="008F6CB6" w:rsidRDefault="008F6CB6" w:rsidP="009C0B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s</w:t>
            </w:r>
            <w:r w:rsidRPr="008129D7">
              <w:rPr>
                <w:rFonts w:ascii="Arial" w:hAnsi="Arial" w:cs="Arial"/>
                <w:sz w:val="18"/>
                <w:szCs w:val="18"/>
                <w:vertAlign w:val="subscript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-AapA</w:t>
            </w:r>
            <w:r w:rsidRPr="005346CA">
              <w:rPr>
                <w:rFonts w:ascii="Arial" w:hAnsi="Arial" w:cs="Arial"/>
                <w:sz w:val="18"/>
                <w:szCs w:val="18"/>
              </w:rPr>
              <w:t xml:space="preserve"> expression</w:t>
            </w:r>
          </w:p>
          <w:p w14:paraId="7CD3BE08" w14:textId="7F87543A" w:rsidR="008F6CB6" w:rsidRPr="005346CA" w:rsidRDefault="008F6CB6" w:rsidP="007041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F6CB6" w:rsidRPr="005346CA" w14:paraId="3A946CFF" w14:textId="77777777" w:rsidTr="008F6CB6">
        <w:trPr>
          <w:trHeight w:val="386"/>
        </w:trPr>
        <w:tc>
          <w:tcPr>
            <w:tcW w:w="1548" w:type="dxa"/>
          </w:tcPr>
          <w:p w14:paraId="24D89FB7" w14:textId="5C4F343F" w:rsidR="008F6CB6" w:rsidRDefault="008F6CB6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pAdelFor1</w:t>
            </w:r>
          </w:p>
        </w:tc>
        <w:tc>
          <w:tcPr>
            <w:tcW w:w="4500" w:type="dxa"/>
          </w:tcPr>
          <w:p w14:paraId="2573F025" w14:textId="21A93203" w:rsidR="008F6CB6" w:rsidRPr="008F6CB6" w:rsidRDefault="008F6CB6" w:rsidP="0070410B">
            <w:pPr>
              <w:rPr>
                <w:rFonts w:ascii="Arial" w:hAnsi="Arial" w:cs="Arial"/>
                <w:sz w:val="18"/>
                <w:szCs w:val="18"/>
              </w:rPr>
            </w:pPr>
            <w:r w:rsidRPr="005105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GAATTCCGTTTCACCCTTTG</w:t>
            </w:r>
            <w:r w:rsidRPr="008F6CB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GGT</w:t>
            </w:r>
          </w:p>
        </w:tc>
        <w:tc>
          <w:tcPr>
            <w:tcW w:w="2891" w:type="dxa"/>
          </w:tcPr>
          <w:p w14:paraId="6BD08BE9" w14:textId="7498B37C" w:rsidR="008F6CB6" w:rsidRDefault="008F6CB6" w:rsidP="008F6CB6">
            <w:pPr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pipA construction</w:t>
            </w:r>
          </w:p>
        </w:tc>
      </w:tr>
      <w:tr w:rsidR="008F6CB6" w:rsidRPr="005346CA" w14:paraId="6DEDF221" w14:textId="77777777" w:rsidTr="008F6CB6">
        <w:trPr>
          <w:trHeight w:val="386"/>
        </w:trPr>
        <w:tc>
          <w:tcPr>
            <w:tcW w:w="1548" w:type="dxa"/>
          </w:tcPr>
          <w:p w14:paraId="4364AD8F" w14:textId="2B27235A" w:rsidR="008F6CB6" w:rsidRDefault="008F6CB6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pAdelRev1</w:t>
            </w:r>
          </w:p>
        </w:tc>
        <w:tc>
          <w:tcPr>
            <w:tcW w:w="4500" w:type="dxa"/>
          </w:tcPr>
          <w:p w14:paraId="08632058" w14:textId="74FF32D1" w:rsidR="008F6CB6" w:rsidRPr="008E1B87" w:rsidRDefault="008F6CB6" w:rsidP="0070410B">
            <w:pPr>
              <w:rPr>
                <w:rFonts w:ascii="Arial" w:hAnsi="Arial" w:cs="Arial"/>
                <w:sz w:val="18"/>
                <w:szCs w:val="18"/>
              </w:rPr>
            </w:pPr>
            <w:r w:rsidRPr="00F72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GACAGGAAAGACGCGGGTCGAAGCCTTCGCGAGTTCCGAT</w:t>
            </w:r>
          </w:p>
        </w:tc>
        <w:tc>
          <w:tcPr>
            <w:tcW w:w="2891" w:type="dxa"/>
          </w:tcPr>
          <w:p w14:paraId="5DDC77D4" w14:textId="62E59CCB" w:rsidR="008F6CB6" w:rsidRDefault="008F6CB6" w:rsidP="009C0B55">
            <w:pPr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pipA construction</w:t>
            </w:r>
          </w:p>
        </w:tc>
      </w:tr>
      <w:tr w:rsidR="008F6CB6" w:rsidRPr="005346CA" w14:paraId="55D11945" w14:textId="77777777" w:rsidTr="008F6CB6">
        <w:trPr>
          <w:trHeight w:val="386"/>
        </w:trPr>
        <w:tc>
          <w:tcPr>
            <w:tcW w:w="1548" w:type="dxa"/>
          </w:tcPr>
          <w:p w14:paraId="0327AED5" w14:textId="0A12AF36" w:rsidR="008F6CB6" w:rsidRDefault="008F6CB6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pAdelFor2</w:t>
            </w:r>
          </w:p>
        </w:tc>
        <w:tc>
          <w:tcPr>
            <w:tcW w:w="4500" w:type="dxa"/>
          </w:tcPr>
          <w:p w14:paraId="246AC6D8" w14:textId="6BB57CA1" w:rsidR="008F6CB6" w:rsidRPr="008E1B87" w:rsidRDefault="008F6CB6" w:rsidP="0070410B">
            <w:pPr>
              <w:rPr>
                <w:rFonts w:ascii="Arial" w:hAnsi="Arial" w:cs="Arial"/>
                <w:sz w:val="18"/>
                <w:szCs w:val="18"/>
              </w:rPr>
            </w:pPr>
            <w:r w:rsidRPr="00F72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</w:t>
            </w:r>
            <w:r w:rsidRPr="005105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TCCG</w:t>
            </w:r>
            <w:r w:rsidRPr="00F72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CCGAAAATACTGCTGA</w:t>
            </w:r>
          </w:p>
        </w:tc>
        <w:tc>
          <w:tcPr>
            <w:tcW w:w="2891" w:type="dxa"/>
          </w:tcPr>
          <w:p w14:paraId="2F5B1F6B" w14:textId="5BF35BAC" w:rsidR="008F6CB6" w:rsidRDefault="008F6CB6" w:rsidP="009C0B55">
            <w:pPr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pipA construction</w:t>
            </w:r>
          </w:p>
        </w:tc>
      </w:tr>
      <w:tr w:rsidR="008F6CB6" w:rsidRPr="005346CA" w14:paraId="43914E1A" w14:textId="77777777" w:rsidTr="00B91082">
        <w:trPr>
          <w:trHeight w:val="386"/>
        </w:trPr>
        <w:tc>
          <w:tcPr>
            <w:tcW w:w="1548" w:type="dxa"/>
            <w:tcBorders>
              <w:bottom w:val="single" w:sz="4" w:space="0" w:color="auto"/>
            </w:tcBorders>
          </w:tcPr>
          <w:p w14:paraId="2BB4AB08" w14:textId="19DAA6EB" w:rsidR="008F6CB6" w:rsidRDefault="008F6CB6" w:rsidP="00D10E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pAdelRev2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4D122407" w14:textId="1C9B631F" w:rsidR="008F6CB6" w:rsidRPr="008E1B87" w:rsidRDefault="008F6CB6" w:rsidP="0070410B">
            <w:pPr>
              <w:rPr>
                <w:rFonts w:ascii="Arial" w:hAnsi="Arial" w:cs="Arial"/>
                <w:sz w:val="18"/>
                <w:szCs w:val="18"/>
              </w:rPr>
            </w:pPr>
            <w:r w:rsidRPr="00F729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GGAACTCGCGAAGGCTTCGACCCGCGTCTTTCCTGTCCT</w:t>
            </w:r>
          </w:p>
        </w:tc>
        <w:tc>
          <w:tcPr>
            <w:tcW w:w="2891" w:type="dxa"/>
            <w:tcBorders>
              <w:bottom w:val="single" w:sz="4" w:space="0" w:color="auto"/>
            </w:tcBorders>
          </w:tcPr>
          <w:p w14:paraId="4BFCFD61" w14:textId="375128B8" w:rsidR="008F6CB6" w:rsidRDefault="008F6CB6" w:rsidP="009C0B55">
            <w:pPr>
              <w:rPr>
                <w:rFonts w:ascii="Arial" w:hAnsi="Arial" w:cs="Arial"/>
                <w:sz w:val="18"/>
                <w:szCs w:val="18"/>
              </w:rPr>
            </w:pPr>
            <w:r w:rsidRPr="002A0CA5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eastAsia="Times New Roman"/>
              </w:rPr>
              <w:t>Δ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pipA construction</w:t>
            </w:r>
          </w:p>
        </w:tc>
      </w:tr>
    </w:tbl>
    <w:p w14:paraId="0CB9AF14" w14:textId="262C7396" w:rsidR="00F67C12" w:rsidRPr="005346CA" w:rsidRDefault="00F67C12">
      <w:pPr>
        <w:rPr>
          <w:rFonts w:ascii="Arial" w:hAnsi="Arial" w:cs="Arial"/>
        </w:rPr>
      </w:pPr>
      <w:bookmarkStart w:id="0" w:name="_GoBack"/>
      <w:bookmarkEnd w:id="0"/>
    </w:p>
    <w:sectPr w:rsidR="00F67C12" w:rsidRPr="005346CA" w:rsidSect="002F14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zpaeezdwxt3e2p2s5zxdpdptw2ttpespx&quot;&gt;PepRlibrary&lt;record-ids&gt;&lt;item&gt;2&lt;/item&gt;&lt;item&gt;19&lt;/item&gt;&lt;item&gt;26&lt;/item&gt;&lt;item&gt;37&lt;/item&gt;&lt;item&gt;41&lt;/item&gt;&lt;/record-ids&gt;&lt;/item&gt;&lt;/Libraries&gt;"/>
  </w:docVars>
  <w:rsids>
    <w:rsidRoot w:val="00F876B4"/>
    <w:rsid w:val="00010951"/>
    <w:rsid w:val="00011AE9"/>
    <w:rsid w:val="000320E2"/>
    <w:rsid w:val="000364F8"/>
    <w:rsid w:val="00043661"/>
    <w:rsid w:val="00045CED"/>
    <w:rsid w:val="00063CD6"/>
    <w:rsid w:val="00095049"/>
    <w:rsid w:val="000A417D"/>
    <w:rsid w:val="000A688C"/>
    <w:rsid w:val="000D6F00"/>
    <w:rsid w:val="000E4719"/>
    <w:rsid w:val="00117F98"/>
    <w:rsid w:val="0014132E"/>
    <w:rsid w:val="0016611C"/>
    <w:rsid w:val="00172BE8"/>
    <w:rsid w:val="001754E3"/>
    <w:rsid w:val="00181594"/>
    <w:rsid w:val="00182218"/>
    <w:rsid w:val="001938CB"/>
    <w:rsid w:val="001A1BA3"/>
    <w:rsid w:val="001A2CB0"/>
    <w:rsid w:val="001B6A46"/>
    <w:rsid w:val="001C2959"/>
    <w:rsid w:val="001D46D9"/>
    <w:rsid w:val="001D7AD0"/>
    <w:rsid w:val="001E6212"/>
    <w:rsid w:val="001E654C"/>
    <w:rsid w:val="001F71A4"/>
    <w:rsid w:val="00201A12"/>
    <w:rsid w:val="002057B4"/>
    <w:rsid w:val="002118F1"/>
    <w:rsid w:val="002175C6"/>
    <w:rsid w:val="0022150A"/>
    <w:rsid w:val="00240B31"/>
    <w:rsid w:val="002552FD"/>
    <w:rsid w:val="00256F97"/>
    <w:rsid w:val="002914EC"/>
    <w:rsid w:val="0029325F"/>
    <w:rsid w:val="00295FE9"/>
    <w:rsid w:val="002A0CA5"/>
    <w:rsid w:val="002A1DEF"/>
    <w:rsid w:val="002B61B7"/>
    <w:rsid w:val="002D0D38"/>
    <w:rsid w:val="002F1405"/>
    <w:rsid w:val="002F321B"/>
    <w:rsid w:val="003140D9"/>
    <w:rsid w:val="00315D3A"/>
    <w:rsid w:val="003236E7"/>
    <w:rsid w:val="003558FB"/>
    <w:rsid w:val="00374288"/>
    <w:rsid w:val="00393A6C"/>
    <w:rsid w:val="003970E8"/>
    <w:rsid w:val="003A4755"/>
    <w:rsid w:val="003D39F8"/>
    <w:rsid w:val="003E1E86"/>
    <w:rsid w:val="003E3CD4"/>
    <w:rsid w:val="003E4425"/>
    <w:rsid w:val="00401781"/>
    <w:rsid w:val="0040637B"/>
    <w:rsid w:val="00411474"/>
    <w:rsid w:val="0041383C"/>
    <w:rsid w:val="0041656F"/>
    <w:rsid w:val="00416E40"/>
    <w:rsid w:val="004171C9"/>
    <w:rsid w:val="00427272"/>
    <w:rsid w:val="0044318C"/>
    <w:rsid w:val="0045282C"/>
    <w:rsid w:val="004651BB"/>
    <w:rsid w:val="00472034"/>
    <w:rsid w:val="004D3EC9"/>
    <w:rsid w:val="0050694C"/>
    <w:rsid w:val="00510511"/>
    <w:rsid w:val="00521AD0"/>
    <w:rsid w:val="00531231"/>
    <w:rsid w:val="005346CA"/>
    <w:rsid w:val="00534A45"/>
    <w:rsid w:val="00555FE7"/>
    <w:rsid w:val="00560374"/>
    <w:rsid w:val="00562A2A"/>
    <w:rsid w:val="00580865"/>
    <w:rsid w:val="005A66E4"/>
    <w:rsid w:val="005B4CC3"/>
    <w:rsid w:val="005B641E"/>
    <w:rsid w:val="005E08BD"/>
    <w:rsid w:val="005E0CED"/>
    <w:rsid w:val="00605701"/>
    <w:rsid w:val="006232C8"/>
    <w:rsid w:val="0065439C"/>
    <w:rsid w:val="0067255C"/>
    <w:rsid w:val="00674FA4"/>
    <w:rsid w:val="00692814"/>
    <w:rsid w:val="0069317A"/>
    <w:rsid w:val="006C2F3E"/>
    <w:rsid w:val="0070410B"/>
    <w:rsid w:val="0072331F"/>
    <w:rsid w:val="00727596"/>
    <w:rsid w:val="00747A46"/>
    <w:rsid w:val="00754DFE"/>
    <w:rsid w:val="00766D9D"/>
    <w:rsid w:val="007802FF"/>
    <w:rsid w:val="0078177E"/>
    <w:rsid w:val="007B25E1"/>
    <w:rsid w:val="007D3426"/>
    <w:rsid w:val="007E1D59"/>
    <w:rsid w:val="008034C9"/>
    <w:rsid w:val="008129D7"/>
    <w:rsid w:val="0081632E"/>
    <w:rsid w:val="008212FA"/>
    <w:rsid w:val="00890DEB"/>
    <w:rsid w:val="00893F16"/>
    <w:rsid w:val="008E1B87"/>
    <w:rsid w:val="008E2A07"/>
    <w:rsid w:val="008E6171"/>
    <w:rsid w:val="008F6CB6"/>
    <w:rsid w:val="00910D07"/>
    <w:rsid w:val="00924E79"/>
    <w:rsid w:val="009460FA"/>
    <w:rsid w:val="0096451C"/>
    <w:rsid w:val="00985123"/>
    <w:rsid w:val="009A2D5B"/>
    <w:rsid w:val="009D2499"/>
    <w:rsid w:val="009E1FF2"/>
    <w:rsid w:val="009F4B42"/>
    <w:rsid w:val="00A13C84"/>
    <w:rsid w:val="00A207C3"/>
    <w:rsid w:val="00A235FD"/>
    <w:rsid w:val="00A24E7D"/>
    <w:rsid w:val="00A27134"/>
    <w:rsid w:val="00A30E8B"/>
    <w:rsid w:val="00A4433A"/>
    <w:rsid w:val="00A4736E"/>
    <w:rsid w:val="00A81716"/>
    <w:rsid w:val="00A91F0D"/>
    <w:rsid w:val="00AA05FF"/>
    <w:rsid w:val="00AB2C4B"/>
    <w:rsid w:val="00AB55CE"/>
    <w:rsid w:val="00AE44C3"/>
    <w:rsid w:val="00AE50B2"/>
    <w:rsid w:val="00AE6C9D"/>
    <w:rsid w:val="00AF4052"/>
    <w:rsid w:val="00B021CE"/>
    <w:rsid w:val="00B12C1F"/>
    <w:rsid w:val="00B27453"/>
    <w:rsid w:val="00B30427"/>
    <w:rsid w:val="00B448D6"/>
    <w:rsid w:val="00B6631C"/>
    <w:rsid w:val="00B71304"/>
    <w:rsid w:val="00B73063"/>
    <w:rsid w:val="00B91082"/>
    <w:rsid w:val="00BA12EE"/>
    <w:rsid w:val="00BA1DE1"/>
    <w:rsid w:val="00BA5324"/>
    <w:rsid w:val="00BB4CD4"/>
    <w:rsid w:val="00BF2376"/>
    <w:rsid w:val="00C00EB1"/>
    <w:rsid w:val="00C03770"/>
    <w:rsid w:val="00C31088"/>
    <w:rsid w:val="00C35F7B"/>
    <w:rsid w:val="00C40B2C"/>
    <w:rsid w:val="00C647D5"/>
    <w:rsid w:val="00C9587B"/>
    <w:rsid w:val="00CA564D"/>
    <w:rsid w:val="00CA7DF4"/>
    <w:rsid w:val="00CC3F11"/>
    <w:rsid w:val="00CD17FF"/>
    <w:rsid w:val="00CE593E"/>
    <w:rsid w:val="00CF60BD"/>
    <w:rsid w:val="00D10E4D"/>
    <w:rsid w:val="00D144B0"/>
    <w:rsid w:val="00D2151C"/>
    <w:rsid w:val="00D279D7"/>
    <w:rsid w:val="00D530FB"/>
    <w:rsid w:val="00D6349E"/>
    <w:rsid w:val="00D64A8A"/>
    <w:rsid w:val="00D65A20"/>
    <w:rsid w:val="00D66BDD"/>
    <w:rsid w:val="00D731E4"/>
    <w:rsid w:val="00DA09D9"/>
    <w:rsid w:val="00DA49F1"/>
    <w:rsid w:val="00DB3A40"/>
    <w:rsid w:val="00DB4270"/>
    <w:rsid w:val="00DC0DAA"/>
    <w:rsid w:val="00DE3749"/>
    <w:rsid w:val="00DE4D1E"/>
    <w:rsid w:val="00DE5973"/>
    <w:rsid w:val="00DF0688"/>
    <w:rsid w:val="00E11DEC"/>
    <w:rsid w:val="00E34B62"/>
    <w:rsid w:val="00E363CA"/>
    <w:rsid w:val="00E75161"/>
    <w:rsid w:val="00E805E1"/>
    <w:rsid w:val="00E8572A"/>
    <w:rsid w:val="00EB2F23"/>
    <w:rsid w:val="00F27282"/>
    <w:rsid w:val="00F300EA"/>
    <w:rsid w:val="00F570C3"/>
    <w:rsid w:val="00F62618"/>
    <w:rsid w:val="00F63CE4"/>
    <w:rsid w:val="00F67C12"/>
    <w:rsid w:val="00F70005"/>
    <w:rsid w:val="00F876B4"/>
    <w:rsid w:val="00F9000E"/>
    <w:rsid w:val="00F92BA6"/>
    <w:rsid w:val="00FB3EBA"/>
    <w:rsid w:val="00FD747E"/>
    <w:rsid w:val="00FE2795"/>
    <w:rsid w:val="00FF4A8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3ADC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6CA"/>
    <w:pPr>
      <w:widowControl w:val="0"/>
      <w:jc w:val="both"/>
    </w:pPr>
    <w:rPr>
      <w:rFonts w:ascii="Century" w:eastAsia="ＭＳ 明朝" w:hAnsi="Century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346CA"/>
    <w:pPr>
      <w:widowControl w:val="0"/>
      <w:jc w:val="both"/>
    </w:pPr>
    <w:rPr>
      <w:rFonts w:ascii="Century" w:eastAsia="ＭＳ 明朝" w:hAnsi="Century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346CA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5346CA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9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94C"/>
    <w:rPr>
      <w:rFonts w:ascii="Lucida Grande" w:eastAsia="ＭＳ 明朝" w:hAnsi="Lucida Grande" w:cs="Lucida Grande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212FA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6CA"/>
    <w:pPr>
      <w:widowControl w:val="0"/>
      <w:jc w:val="both"/>
    </w:pPr>
    <w:rPr>
      <w:rFonts w:ascii="Century" w:eastAsia="ＭＳ 明朝" w:hAnsi="Century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346CA"/>
    <w:pPr>
      <w:widowControl w:val="0"/>
      <w:jc w:val="both"/>
    </w:pPr>
    <w:rPr>
      <w:rFonts w:ascii="Century" w:eastAsia="ＭＳ 明朝" w:hAnsi="Century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5346CA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5346CA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9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94C"/>
    <w:rPr>
      <w:rFonts w:ascii="Lucida Grande" w:eastAsia="ＭＳ 明朝" w:hAnsi="Lucida Grande" w:cs="Lucida Grande"/>
      <w:kern w:val="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212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Macintosh Word</Application>
  <DocSecurity>0</DocSecurity>
  <Lines>9</Lines>
  <Paragraphs>2</Paragraphs>
  <ScaleCrop>false</ScaleCrop>
  <Company>Greenberg Lab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aefer</dc:creator>
  <cp:keywords/>
  <dc:description/>
  <cp:lastModifiedBy>Amy Schaefer</cp:lastModifiedBy>
  <cp:revision>2</cp:revision>
  <cp:lastPrinted>2016-06-07T01:03:00Z</cp:lastPrinted>
  <dcterms:created xsi:type="dcterms:W3CDTF">2016-06-29T19:25:00Z</dcterms:created>
  <dcterms:modified xsi:type="dcterms:W3CDTF">2016-06-29T19:25:00Z</dcterms:modified>
</cp:coreProperties>
</file>